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A5A92" w14:textId="77777777" w:rsidR="00842556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Appendix</w:t>
      </w:r>
      <w:r>
        <w:rPr>
          <w:rFonts w:cs="Arial"/>
          <w:sz w:val="22"/>
          <w:lang w:val="en-US"/>
        </w:rPr>
        <w:t xml:space="preserve"> A</w:t>
      </w:r>
    </w:p>
    <w:p w14:paraId="08E16431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Fearlessness about Death = FAD</w:t>
      </w:r>
    </w:p>
    <w:p w14:paraId="49CD5469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Interpersonal Needs Questionnaire = INQ</w:t>
      </w:r>
    </w:p>
    <w:p w14:paraId="652C2B37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Interpersonal-Psychological Theory of Suicide = IPTS</w:t>
      </w:r>
    </w:p>
    <w:p w14:paraId="6A82CC79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Perceived Burdensomeness = PB</w:t>
      </w:r>
    </w:p>
    <w:p w14:paraId="36EB2296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hort Defeat and Entrapment Scale = SDES</w:t>
      </w:r>
    </w:p>
    <w:p w14:paraId="759AAC28" w14:textId="77777777" w:rsidR="00842556" w:rsidRPr="00880C6C" w:rsidRDefault="00842556" w:rsidP="00842556">
      <w:pPr>
        <w:ind w:left="708"/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DES-D = defeat subscale</w:t>
      </w:r>
    </w:p>
    <w:p w14:paraId="49CB684D" w14:textId="77777777" w:rsidR="00842556" w:rsidRPr="00880C6C" w:rsidRDefault="00842556" w:rsidP="00842556">
      <w:pPr>
        <w:ind w:left="708"/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DES-E = entrapment subscale</w:t>
      </w:r>
    </w:p>
    <w:p w14:paraId="1B6D2FDC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SEV = Suicide Ideation and Behavior Scale</w:t>
      </w:r>
    </w:p>
    <w:p w14:paraId="46D1D540" w14:textId="77777777" w:rsidR="00842556" w:rsidRPr="00880C6C" w:rsidRDefault="00842556" w:rsidP="00842556">
      <w:pPr>
        <w:ind w:left="708"/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SEV-Act = active suicidal ideation</w:t>
      </w:r>
    </w:p>
    <w:p w14:paraId="7AEED947" w14:textId="77777777" w:rsidR="00842556" w:rsidRPr="00880C6C" w:rsidRDefault="00842556" w:rsidP="00842556">
      <w:pPr>
        <w:ind w:left="708"/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 xml:space="preserve">SSEV-Int = </w:t>
      </w:r>
      <w:r w:rsidRPr="00880C6C">
        <w:rPr>
          <w:rFonts w:eastAsia="Calibri" w:cs="Arial"/>
          <w:kern w:val="0"/>
          <w:sz w:val="22"/>
          <w:lang w:val="en-US"/>
          <w14:ligatures w14:val="none"/>
        </w:rPr>
        <w:t>suicidal intent</w:t>
      </w:r>
    </w:p>
    <w:p w14:paraId="3812819D" w14:textId="77777777" w:rsidR="00842556" w:rsidRPr="00880C6C" w:rsidRDefault="00842556" w:rsidP="00842556">
      <w:pPr>
        <w:ind w:left="708"/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 xml:space="preserve">SSEV-Pass = passive </w:t>
      </w:r>
      <w:r w:rsidRPr="00880C6C">
        <w:rPr>
          <w:rFonts w:eastAsia="Calibri" w:cs="Arial"/>
          <w:kern w:val="0"/>
          <w:sz w:val="22"/>
          <w:lang w:val="en-US"/>
          <w14:ligatures w14:val="none"/>
        </w:rPr>
        <w:t>suicidal ideation</w:t>
      </w:r>
    </w:p>
    <w:p w14:paraId="39033196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Suicidal Ideation = SI</w:t>
      </w:r>
    </w:p>
    <w:p w14:paraId="4A922142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The German Capability for Suicide Questionnaire = GCSQ</w:t>
      </w:r>
    </w:p>
    <w:p w14:paraId="6312ABAE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Thwarted Belongingness = TB</w:t>
      </w:r>
    </w:p>
    <w:p w14:paraId="5E510FB8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t>World Health Organization = WHO</w:t>
      </w:r>
    </w:p>
    <w:p w14:paraId="66D4FA0E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47DF4E3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287BE689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820320B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5831F6AE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663E471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591AA13F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BA1CC41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D51244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B043DF4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829EE3F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B16B5E9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D295B5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E774D8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422ABF1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ED9DA6A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B3A0D3B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389E0BA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lastRenderedPageBreak/>
        <w:t>Appendix</w:t>
      </w:r>
      <w:r>
        <w:rPr>
          <w:rFonts w:cs="Arial"/>
          <w:sz w:val="22"/>
          <w:lang w:val="en-US"/>
        </w:rPr>
        <w:t xml:space="preserve"> B</w:t>
      </w:r>
    </w:p>
    <w:p w14:paraId="2B7EF9CB" w14:textId="77777777" w:rsidR="00842556" w:rsidRPr="00880C6C" w:rsidRDefault="00842556" w:rsidP="00842556">
      <w:pPr>
        <w:rPr>
          <w:rFonts w:cs="Arial"/>
          <w:i/>
          <w:iCs/>
          <w:sz w:val="22"/>
          <w:lang w:val="en-US"/>
        </w:rPr>
      </w:pPr>
      <w:r w:rsidRPr="00880C6C">
        <w:rPr>
          <w:rFonts w:cs="Arial"/>
          <w:i/>
          <w:iCs/>
          <w:sz w:val="22"/>
          <w:lang w:val="en-US"/>
        </w:rPr>
        <w:t>SSEV items used in this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242"/>
      </w:tblGrid>
      <w:tr w:rsidR="00842556" w:rsidRPr="00880C6C" w14:paraId="69418D15" w14:textId="77777777" w:rsidTr="00C805AA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1419964" w14:textId="77777777" w:rsidR="00842556" w:rsidRPr="00880C6C" w:rsidRDefault="00842556" w:rsidP="00C805AA">
            <w:pPr>
              <w:jc w:val="center"/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Item</w:t>
            </w:r>
          </w:p>
        </w:tc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</w:tcPr>
          <w:p w14:paraId="0CA67775" w14:textId="77777777" w:rsidR="00842556" w:rsidRPr="00880C6C" w:rsidRDefault="00842556" w:rsidP="00C805AA">
            <w:pPr>
              <w:jc w:val="center"/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Variable</w:t>
            </w:r>
          </w:p>
        </w:tc>
      </w:tr>
      <w:tr w:rsidR="00842556" w:rsidRPr="00880C6C" w14:paraId="2B3A1252" w14:textId="77777777" w:rsidTr="00C805AA">
        <w:tc>
          <w:tcPr>
            <w:tcW w:w="4820" w:type="dxa"/>
            <w:tcBorders>
              <w:top w:val="single" w:sz="4" w:space="0" w:color="auto"/>
            </w:tcBorders>
          </w:tcPr>
          <w:p w14:paraId="12CE46B5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During the past 4 weeks...</w:t>
            </w:r>
          </w:p>
        </w:tc>
        <w:tc>
          <w:tcPr>
            <w:tcW w:w="4242" w:type="dxa"/>
            <w:tcBorders>
              <w:top w:val="single" w:sz="4" w:space="0" w:color="auto"/>
            </w:tcBorders>
          </w:tcPr>
          <w:p w14:paraId="0E7B4CB2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</w:p>
        </w:tc>
      </w:tr>
      <w:tr w:rsidR="00842556" w:rsidRPr="00880C6C" w14:paraId="4D340466" w14:textId="77777777" w:rsidTr="00C805AA">
        <w:tc>
          <w:tcPr>
            <w:tcW w:w="4820" w:type="dxa"/>
          </w:tcPr>
          <w:p w14:paraId="6DDD9C78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thought it would be better if I wasn't alive.</w:t>
            </w:r>
          </w:p>
        </w:tc>
        <w:tc>
          <w:tcPr>
            <w:tcW w:w="4242" w:type="dxa"/>
          </w:tcPr>
          <w:p w14:paraId="69C888C6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Pass</w:t>
            </w:r>
          </w:p>
        </w:tc>
      </w:tr>
      <w:tr w:rsidR="00842556" w:rsidRPr="00880C6C" w14:paraId="035865B0" w14:textId="77777777" w:rsidTr="00C805AA">
        <w:tc>
          <w:tcPr>
            <w:tcW w:w="4820" w:type="dxa"/>
          </w:tcPr>
          <w:p w14:paraId="5F99892E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wished I was dead.</w:t>
            </w:r>
          </w:p>
        </w:tc>
        <w:tc>
          <w:tcPr>
            <w:tcW w:w="4242" w:type="dxa"/>
          </w:tcPr>
          <w:p w14:paraId="20309888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Pass</w:t>
            </w:r>
          </w:p>
        </w:tc>
      </w:tr>
      <w:tr w:rsidR="00842556" w:rsidRPr="00880C6C" w14:paraId="1CE8FF22" w14:textId="77777777" w:rsidTr="00C805AA">
        <w:tc>
          <w:tcPr>
            <w:tcW w:w="4820" w:type="dxa"/>
          </w:tcPr>
          <w:p w14:paraId="7141C0F7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thought about killing myself.</w:t>
            </w:r>
          </w:p>
        </w:tc>
        <w:tc>
          <w:tcPr>
            <w:tcW w:w="4242" w:type="dxa"/>
          </w:tcPr>
          <w:p w14:paraId="0294AE22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Act</w:t>
            </w:r>
          </w:p>
        </w:tc>
      </w:tr>
      <w:tr w:rsidR="00842556" w:rsidRPr="00880C6C" w14:paraId="6E9B15BC" w14:textId="77777777" w:rsidTr="00C805AA">
        <w:tc>
          <w:tcPr>
            <w:tcW w:w="4820" w:type="dxa"/>
          </w:tcPr>
          <w:p w14:paraId="31907859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have seriously considered killing myself</w:t>
            </w:r>
          </w:p>
        </w:tc>
        <w:tc>
          <w:tcPr>
            <w:tcW w:w="4242" w:type="dxa"/>
          </w:tcPr>
          <w:p w14:paraId="0E65B345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Act</w:t>
            </w:r>
          </w:p>
        </w:tc>
      </w:tr>
      <w:tr w:rsidR="00842556" w:rsidRPr="00880C6C" w14:paraId="57317669" w14:textId="77777777" w:rsidTr="00C805AA">
        <w:tc>
          <w:tcPr>
            <w:tcW w:w="4820" w:type="dxa"/>
          </w:tcPr>
          <w:p w14:paraId="4E9DCBED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had the intention of killing myself</w:t>
            </w:r>
          </w:p>
        </w:tc>
        <w:tc>
          <w:tcPr>
            <w:tcW w:w="4242" w:type="dxa"/>
          </w:tcPr>
          <w:p w14:paraId="16A51C0A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</w:t>
            </w:r>
            <w:proofErr w:type="spellStart"/>
            <w:r w:rsidRPr="00880C6C">
              <w:rPr>
                <w:rFonts w:cs="Arial"/>
                <w:sz w:val="22"/>
              </w:rPr>
              <w:t>Int</w:t>
            </w:r>
            <w:proofErr w:type="spellEnd"/>
          </w:p>
        </w:tc>
      </w:tr>
      <w:tr w:rsidR="00842556" w:rsidRPr="00880C6C" w14:paraId="523B6635" w14:textId="77777777" w:rsidTr="00C805AA">
        <w:tc>
          <w:tcPr>
            <w:tcW w:w="4820" w:type="dxa"/>
            <w:tcBorders>
              <w:bottom w:val="single" w:sz="4" w:space="0" w:color="auto"/>
            </w:tcBorders>
          </w:tcPr>
          <w:p w14:paraId="1F987EA0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  <w:lang w:val="en-US"/>
              </w:rPr>
              <w:t>...I had the impulse to kill myself</w:t>
            </w:r>
          </w:p>
        </w:tc>
        <w:tc>
          <w:tcPr>
            <w:tcW w:w="4242" w:type="dxa"/>
            <w:tcBorders>
              <w:bottom w:val="single" w:sz="4" w:space="0" w:color="auto"/>
            </w:tcBorders>
          </w:tcPr>
          <w:p w14:paraId="383E89DB" w14:textId="77777777" w:rsidR="00842556" w:rsidRPr="00880C6C" w:rsidRDefault="00842556" w:rsidP="00C805AA">
            <w:pPr>
              <w:rPr>
                <w:rFonts w:cs="Arial"/>
                <w:sz w:val="22"/>
                <w:lang w:val="en-US"/>
              </w:rPr>
            </w:pPr>
            <w:r w:rsidRPr="00880C6C">
              <w:rPr>
                <w:rFonts w:cs="Arial"/>
                <w:sz w:val="22"/>
              </w:rPr>
              <w:t>SSEV-</w:t>
            </w:r>
            <w:proofErr w:type="spellStart"/>
            <w:r w:rsidRPr="00880C6C">
              <w:rPr>
                <w:rFonts w:cs="Arial"/>
                <w:sz w:val="22"/>
              </w:rPr>
              <w:t>Int</w:t>
            </w:r>
            <w:proofErr w:type="spellEnd"/>
          </w:p>
        </w:tc>
      </w:tr>
    </w:tbl>
    <w:p w14:paraId="4BCCDC50" w14:textId="77777777" w:rsidR="00842556" w:rsidRPr="00880C6C" w:rsidRDefault="00842556" w:rsidP="00842556">
      <w:pPr>
        <w:rPr>
          <w:rFonts w:cs="Arial"/>
          <w:sz w:val="18"/>
          <w:szCs w:val="18"/>
          <w:lang w:val="en-US"/>
        </w:rPr>
      </w:pPr>
      <w:r w:rsidRPr="00880C6C">
        <w:rPr>
          <w:rFonts w:cs="Arial"/>
          <w:i/>
          <w:iCs/>
          <w:sz w:val="18"/>
          <w:szCs w:val="18"/>
          <w:lang w:val="en-US"/>
        </w:rPr>
        <w:t xml:space="preserve">Note. </w:t>
      </w:r>
      <w:r w:rsidRPr="00880C6C">
        <w:rPr>
          <w:rFonts w:cs="Arial"/>
          <w:sz w:val="18"/>
          <w:szCs w:val="18"/>
          <w:lang w:val="en-US"/>
        </w:rPr>
        <w:t xml:space="preserve">SSEV-Pass = Suicide Ideation and Behavior Scale - passive suicidal ideation, SSEV-Act = Suicide Ideation and Behavior Scale - active suicidal ideation, SSEV-Int = Suicide Ideation and Behavior Scale - suicidal intent </w:t>
      </w:r>
    </w:p>
    <w:p w14:paraId="0D2CD9D5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CAD8205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730D06F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37A1838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56B891A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2A3FEC3C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4B49180E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4A49813F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660FB109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4DF1C43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2A8F6E1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4B706D6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3385E19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27600EE8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D4A249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A2D5A5B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453E960B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C0D911A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7D1C9ED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0017B036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12CB34A9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7761B1C9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sz w:val="22"/>
          <w:lang w:val="en-US"/>
        </w:rPr>
        <w:lastRenderedPageBreak/>
        <w:t>Appendix</w:t>
      </w:r>
      <w:r>
        <w:rPr>
          <w:rFonts w:cs="Arial"/>
          <w:sz w:val="22"/>
          <w:lang w:val="en-US"/>
        </w:rPr>
        <w:t xml:space="preserve"> C</w:t>
      </w:r>
    </w:p>
    <w:p w14:paraId="79EE6028" w14:textId="77777777" w:rsidR="00842556" w:rsidRPr="00880C6C" w:rsidRDefault="00842556" w:rsidP="00842556">
      <w:pPr>
        <w:rPr>
          <w:rFonts w:cs="Arial"/>
          <w:sz w:val="22"/>
          <w:lang w:val="en-US"/>
        </w:rPr>
      </w:pPr>
      <w:r w:rsidRPr="00880C6C">
        <w:rPr>
          <w:rFonts w:cs="Arial"/>
          <w:i/>
          <w:iCs/>
          <w:sz w:val="22"/>
          <w:lang w:val="en-US"/>
        </w:rPr>
        <w:t xml:space="preserve">Correlations between study variables </w:t>
      </w:r>
      <w:r w:rsidRPr="00880C6C">
        <w:rPr>
          <w:rFonts w:cs="Arial"/>
          <w:sz w:val="22"/>
          <w:lang w:val="en-US"/>
        </w:rPr>
        <w:t>(</w:t>
      </w:r>
      <w:r w:rsidRPr="00880C6C">
        <w:rPr>
          <w:rFonts w:cs="Arial"/>
          <w:i/>
          <w:iCs/>
          <w:sz w:val="22"/>
          <w:lang w:val="en-US"/>
        </w:rPr>
        <w:t>n</w:t>
      </w:r>
      <w:r w:rsidRPr="00880C6C">
        <w:rPr>
          <w:rFonts w:cs="Arial"/>
          <w:sz w:val="22"/>
          <w:lang w:val="en-US"/>
        </w:rPr>
        <w:t xml:space="preserve"> = 193, case-wise deletion of missing data)</w:t>
      </w:r>
    </w:p>
    <w:tbl>
      <w:tblPr>
        <w:tblStyle w:val="Tabellenraster"/>
        <w:tblW w:w="5062" w:type="pct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849"/>
        <w:gridCol w:w="849"/>
        <w:gridCol w:w="849"/>
        <w:gridCol w:w="849"/>
        <w:gridCol w:w="847"/>
        <w:gridCol w:w="850"/>
        <w:gridCol w:w="852"/>
        <w:gridCol w:w="852"/>
        <w:gridCol w:w="852"/>
        <w:gridCol w:w="748"/>
      </w:tblGrid>
      <w:tr w:rsidR="00842556" w:rsidRPr="00880C6C" w14:paraId="124DDFED" w14:textId="77777777" w:rsidTr="00C805AA">
        <w:trPr>
          <w:trHeight w:val="414"/>
        </w:trPr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CD5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C20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GCSQ-P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23B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INQ-PB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301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INQ-TB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BECC7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6E2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Pas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8A7AE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Act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580D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</w:t>
            </w:r>
            <w:proofErr w:type="spellStart"/>
            <w:r w:rsidRPr="00880C6C">
              <w:rPr>
                <w:rFonts w:cs="Arial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E47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94DF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-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3CF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-E</w:t>
            </w:r>
          </w:p>
        </w:tc>
      </w:tr>
      <w:tr w:rsidR="00842556" w:rsidRPr="00880C6C" w14:paraId="28FB73E9" w14:textId="77777777" w:rsidTr="00C805AA">
        <w:trPr>
          <w:trHeight w:val="414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094400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GCSQ-FAD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269C1A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42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0E36435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24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52C11746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5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54A6AFA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sz w:val="18"/>
                <w:szCs w:val="18"/>
              </w:rPr>
              <w:t>.15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19AD374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6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252DFBE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62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024A7D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Cs/>
                <w:sz w:val="18"/>
                <w:szCs w:val="18"/>
              </w:rPr>
              <w:t>.073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49482A1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282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084852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21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26F53B9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323</w:t>
            </w:r>
          </w:p>
        </w:tc>
      </w:tr>
      <w:tr w:rsidR="00842556" w:rsidRPr="00880C6C" w14:paraId="4B9D656F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519A6EA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GCSQ-PT</w:t>
            </w:r>
          </w:p>
        </w:tc>
        <w:tc>
          <w:tcPr>
            <w:tcW w:w="462" w:type="pct"/>
            <w:vAlign w:val="center"/>
          </w:tcPr>
          <w:p w14:paraId="2C93378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26C55D5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97</w:t>
            </w:r>
          </w:p>
        </w:tc>
        <w:tc>
          <w:tcPr>
            <w:tcW w:w="462" w:type="pct"/>
            <w:vAlign w:val="center"/>
          </w:tcPr>
          <w:p w14:paraId="7C9A36F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228</w:t>
            </w:r>
          </w:p>
        </w:tc>
        <w:tc>
          <w:tcPr>
            <w:tcW w:w="462" w:type="pct"/>
            <w:vAlign w:val="center"/>
          </w:tcPr>
          <w:p w14:paraId="433B2DDE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65</w:t>
            </w:r>
          </w:p>
        </w:tc>
        <w:tc>
          <w:tcPr>
            <w:tcW w:w="461" w:type="pct"/>
            <w:vAlign w:val="center"/>
          </w:tcPr>
          <w:p w14:paraId="505B87F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62</w:t>
            </w:r>
          </w:p>
        </w:tc>
        <w:tc>
          <w:tcPr>
            <w:tcW w:w="463" w:type="pct"/>
            <w:vAlign w:val="center"/>
          </w:tcPr>
          <w:p w14:paraId="627C2BA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-.065</w:t>
            </w:r>
          </w:p>
        </w:tc>
        <w:tc>
          <w:tcPr>
            <w:tcW w:w="464" w:type="pct"/>
            <w:vAlign w:val="center"/>
          </w:tcPr>
          <w:p w14:paraId="50A2A6F7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Cs/>
                <w:sz w:val="18"/>
                <w:szCs w:val="18"/>
              </w:rPr>
              <w:t>-.035</w:t>
            </w:r>
          </w:p>
        </w:tc>
        <w:tc>
          <w:tcPr>
            <w:tcW w:w="464" w:type="pct"/>
            <w:vAlign w:val="center"/>
          </w:tcPr>
          <w:p w14:paraId="0AEC25A7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293</w:t>
            </w:r>
          </w:p>
        </w:tc>
        <w:tc>
          <w:tcPr>
            <w:tcW w:w="464" w:type="pct"/>
            <w:vAlign w:val="center"/>
          </w:tcPr>
          <w:p w14:paraId="206D3BEE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286</w:t>
            </w:r>
          </w:p>
        </w:tc>
        <w:tc>
          <w:tcPr>
            <w:tcW w:w="407" w:type="pct"/>
            <w:vAlign w:val="center"/>
          </w:tcPr>
          <w:p w14:paraId="19A0DF26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-.265</w:t>
            </w:r>
          </w:p>
        </w:tc>
      </w:tr>
      <w:tr w:rsidR="00842556" w:rsidRPr="00880C6C" w14:paraId="63DE70F0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704928B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INQ-PB</w:t>
            </w:r>
          </w:p>
        </w:tc>
        <w:tc>
          <w:tcPr>
            <w:tcW w:w="462" w:type="pct"/>
            <w:vAlign w:val="center"/>
          </w:tcPr>
          <w:p w14:paraId="41ACDD8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FBC9D6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21EE515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579</w:t>
            </w:r>
          </w:p>
        </w:tc>
        <w:tc>
          <w:tcPr>
            <w:tcW w:w="462" w:type="pct"/>
            <w:vAlign w:val="center"/>
          </w:tcPr>
          <w:p w14:paraId="4EB2DB1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42</w:t>
            </w:r>
          </w:p>
        </w:tc>
        <w:tc>
          <w:tcPr>
            <w:tcW w:w="461" w:type="pct"/>
            <w:vAlign w:val="center"/>
          </w:tcPr>
          <w:p w14:paraId="3E8C819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47</w:t>
            </w:r>
          </w:p>
        </w:tc>
        <w:tc>
          <w:tcPr>
            <w:tcW w:w="463" w:type="pct"/>
            <w:vAlign w:val="center"/>
          </w:tcPr>
          <w:p w14:paraId="2F551F9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274</w:t>
            </w:r>
          </w:p>
        </w:tc>
        <w:tc>
          <w:tcPr>
            <w:tcW w:w="464" w:type="pct"/>
            <w:vAlign w:val="center"/>
          </w:tcPr>
          <w:p w14:paraId="6FAA404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Cs/>
                <w:sz w:val="18"/>
                <w:szCs w:val="18"/>
              </w:rPr>
              <w:t>.105</w:t>
            </w:r>
          </w:p>
        </w:tc>
        <w:tc>
          <w:tcPr>
            <w:tcW w:w="464" w:type="pct"/>
            <w:vAlign w:val="center"/>
          </w:tcPr>
          <w:p w14:paraId="717165E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575</w:t>
            </w:r>
          </w:p>
        </w:tc>
        <w:tc>
          <w:tcPr>
            <w:tcW w:w="464" w:type="pct"/>
            <w:vAlign w:val="center"/>
          </w:tcPr>
          <w:p w14:paraId="265FDF2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606</w:t>
            </w:r>
          </w:p>
        </w:tc>
        <w:tc>
          <w:tcPr>
            <w:tcW w:w="407" w:type="pct"/>
            <w:vAlign w:val="center"/>
          </w:tcPr>
          <w:p w14:paraId="46FFF17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94</w:t>
            </w:r>
          </w:p>
        </w:tc>
      </w:tr>
      <w:tr w:rsidR="00842556" w:rsidRPr="00880C6C" w14:paraId="7F85C9D9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679F8ED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INQ-TB</w:t>
            </w:r>
          </w:p>
        </w:tc>
        <w:tc>
          <w:tcPr>
            <w:tcW w:w="462" w:type="pct"/>
            <w:vAlign w:val="center"/>
          </w:tcPr>
          <w:p w14:paraId="6F36A36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E28224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4B6DE2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7674222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04</w:t>
            </w:r>
          </w:p>
        </w:tc>
        <w:tc>
          <w:tcPr>
            <w:tcW w:w="461" w:type="pct"/>
            <w:vAlign w:val="center"/>
          </w:tcPr>
          <w:p w14:paraId="60500D2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07</w:t>
            </w:r>
          </w:p>
        </w:tc>
        <w:tc>
          <w:tcPr>
            <w:tcW w:w="463" w:type="pct"/>
            <w:vAlign w:val="center"/>
          </w:tcPr>
          <w:p w14:paraId="7A15BEA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340</w:t>
            </w:r>
          </w:p>
        </w:tc>
        <w:tc>
          <w:tcPr>
            <w:tcW w:w="464" w:type="pct"/>
            <w:vAlign w:val="center"/>
          </w:tcPr>
          <w:p w14:paraId="2F3EED1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98</w:t>
            </w:r>
          </w:p>
        </w:tc>
        <w:tc>
          <w:tcPr>
            <w:tcW w:w="464" w:type="pct"/>
            <w:vAlign w:val="center"/>
          </w:tcPr>
          <w:p w14:paraId="1C19A99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723</w:t>
            </w:r>
          </w:p>
        </w:tc>
        <w:tc>
          <w:tcPr>
            <w:tcW w:w="464" w:type="pct"/>
            <w:vAlign w:val="center"/>
          </w:tcPr>
          <w:p w14:paraId="1F8B44A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700</w:t>
            </w:r>
          </w:p>
        </w:tc>
        <w:tc>
          <w:tcPr>
            <w:tcW w:w="407" w:type="pct"/>
            <w:vAlign w:val="center"/>
          </w:tcPr>
          <w:p w14:paraId="3CD62CE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683</w:t>
            </w:r>
          </w:p>
        </w:tc>
      </w:tr>
      <w:tr w:rsidR="00842556" w:rsidRPr="00880C6C" w14:paraId="074BA42C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4A9D768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</w:t>
            </w:r>
          </w:p>
        </w:tc>
        <w:tc>
          <w:tcPr>
            <w:tcW w:w="462" w:type="pct"/>
            <w:vAlign w:val="center"/>
          </w:tcPr>
          <w:p w14:paraId="15D9EEA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4A4E73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547EAF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30D334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1" w:type="pct"/>
            <w:vAlign w:val="center"/>
          </w:tcPr>
          <w:p w14:paraId="3C763F0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938</w:t>
            </w:r>
          </w:p>
        </w:tc>
        <w:tc>
          <w:tcPr>
            <w:tcW w:w="463" w:type="pct"/>
            <w:vAlign w:val="center"/>
          </w:tcPr>
          <w:p w14:paraId="1F5CEDE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730</w:t>
            </w:r>
          </w:p>
        </w:tc>
        <w:tc>
          <w:tcPr>
            <w:tcW w:w="464" w:type="pct"/>
            <w:vAlign w:val="center"/>
          </w:tcPr>
          <w:p w14:paraId="4B1E674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89</w:t>
            </w:r>
          </w:p>
        </w:tc>
        <w:tc>
          <w:tcPr>
            <w:tcW w:w="464" w:type="pct"/>
            <w:vAlign w:val="center"/>
          </w:tcPr>
          <w:p w14:paraId="686D759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92</w:t>
            </w:r>
          </w:p>
        </w:tc>
        <w:tc>
          <w:tcPr>
            <w:tcW w:w="464" w:type="pct"/>
            <w:vAlign w:val="center"/>
          </w:tcPr>
          <w:p w14:paraId="4A444D4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514</w:t>
            </w:r>
          </w:p>
        </w:tc>
        <w:tc>
          <w:tcPr>
            <w:tcW w:w="407" w:type="pct"/>
            <w:vAlign w:val="center"/>
          </w:tcPr>
          <w:p w14:paraId="3954DA6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31</w:t>
            </w:r>
          </w:p>
        </w:tc>
      </w:tr>
      <w:tr w:rsidR="00842556" w:rsidRPr="00880C6C" w14:paraId="3CC884DA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7BE5DE0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Pass</w:t>
            </w:r>
          </w:p>
        </w:tc>
        <w:tc>
          <w:tcPr>
            <w:tcW w:w="462" w:type="pct"/>
            <w:vAlign w:val="center"/>
          </w:tcPr>
          <w:p w14:paraId="3C83E5F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B1B42A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FD9B4E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DFEA5E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5D2FD63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3" w:type="pct"/>
            <w:vAlign w:val="center"/>
          </w:tcPr>
          <w:p w14:paraId="0F3A4F3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671</w:t>
            </w:r>
          </w:p>
        </w:tc>
        <w:tc>
          <w:tcPr>
            <w:tcW w:w="464" w:type="pct"/>
            <w:vAlign w:val="center"/>
          </w:tcPr>
          <w:p w14:paraId="4AFD597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31</w:t>
            </w:r>
          </w:p>
        </w:tc>
        <w:tc>
          <w:tcPr>
            <w:tcW w:w="464" w:type="pct"/>
            <w:vAlign w:val="center"/>
          </w:tcPr>
          <w:p w14:paraId="745D8FA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78</w:t>
            </w:r>
          </w:p>
        </w:tc>
        <w:tc>
          <w:tcPr>
            <w:tcW w:w="464" w:type="pct"/>
            <w:vAlign w:val="center"/>
          </w:tcPr>
          <w:p w14:paraId="445C012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99</w:t>
            </w:r>
          </w:p>
        </w:tc>
        <w:tc>
          <w:tcPr>
            <w:tcW w:w="407" w:type="pct"/>
            <w:vAlign w:val="center"/>
          </w:tcPr>
          <w:p w14:paraId="18A63EE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423</w:t>
            </w:r>
          </w:p>
        </w:tc>
      </w:tr>
      <w:tr w:rsidR="00842556" w:rsidRPr="00880C6C" w14:paraId="5AA432C5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739D83F9" w14:textId="77777777" w:rsidR="00842556" w:rsidRPr="00880C6C" w:rsidRDefault="00842556" w:rsidP="00C805AA">
            <w:pPr>
              <w:rPr>
                <w:rFonts w:cs="Arial"/>
                <w:color w:val="FF0000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Act</w:t>
            </w:r>
          </w:p>
        </w:tc>
        <w:tc>
          <w:tcPr>
            <w:tcW w:w="462" w:type="pct"/>
            <w:vAlign w:val="center"/>
          </w:tcPr>
          <w:p w14:paraId="7CDCCD0E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DB39DF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EC05E7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4F471C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50BE309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3" w:type="pct"/>
            <w:vAlign w:val="center"/>
          </w:tcPr>
          <w:p w14:paraId="2B5A10E1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4" w:type="pct"/>
            <w:vAlign w:val="center"/>
          </w:tcPr>
          <w:p w14:paraId="3946584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661</w:t>
            </w:r>
          </w:p>
        </w:tc>
        <w:tc>
          <w:tcPr>
            <w:tcW w:w="464" w:type="pct"/>
            <w:vAlign w:val="center"/>
          </w:tcPr>
          <w:p w14:paraId="5AB5CC7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355</w:t>
            </w:r>
          </w:p>
        </w:tc>
        <w:tc>
          <w:tcPr>
            <w:tcW w:w="464" w:type="pct"/>
            <w:vAlign w:val="center"/>
          </w:tcPr>
          <w:p w14:paraId="0B7223A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388</w:t>
            </w:r>
          </w:p>
        </w:tc>
        <w:tc>
          <w:tcPr>
            <w:tcW w:w="407" w:type="pct"/>
            <w:vAlign w:val="center"/>
          </w:tcPr>
          <w:p w14:paraId="34CDEA5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296</w:t>
            </w:r>
          </w:p>
        </w:tc>
      </w:tr>
      <w:tr w:rsidR="00842556" w:rsidRPr="00880C6C" w14:paraId="655A81E7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683C929F" w14:textId="77777777" w:rsidR="00842556" w:rsidRPr="00880C6C" w:rsidRDefault="00842556" w:rsidP="00C805AA">
            <w:pPr>
              <w:rPr>
                <w:rFonts w:cs="Arial"/>
                <w:color w:val="FF0000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SEV-</w:t>
            </w:r>
            <w:proofErr w:type="spellStart"/>
            <w:r w:rsidRPr="00880C6C">
              <w:rPr>
                <w:rFonts w:cs="Arial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462" w:type="pct"/>
            <w:vAlign w:val="center"/>
          </w:tcPr>
          <w:p w14:paraId="76D1BC8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73B181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117B39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550CEF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6821AFC7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3" w:type="pct"/>
            <w:vAlign w:val="center"/>
          </w:tcPr>
          <w:p w14:paraId="6F614666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1D6A07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Cs/>
                <w:sz w:val="18"/>
                <w:szCs w:val="18"/>
              </w:rPr>
              <w:t>1</w:t>
            </w:r>
          </w:p>
        </w:tc>
        <w:tc>
          <w:tcPr>
            <w:tcW w:w="464" w:type="pct"/>
            <w:vAlign w:val="center"/>
          </w:tcPr>
          <w:p w14:paraId="21D7580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96</w:t>
            </w:r>
          </w:p>
        </w:tc>
        <w:tc>
          <w:tcPr>
            <w:tcW w:w="464" w:type="pct"/>
            <w:vAlign w:val="center"/>
          </w:tcPr>
          <w:p w14:paraId="5D594ACE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224</w:t>
            </w:r>
          </w:p>
        </w:tc>
        <w:tc>
          <w:tcPr>
            <w:tcW w:w="407" w:type="pct"/>
            <w:vAlign w:val="center"/>
          </w:tcPr>
          <w:p w14:paraId="4597A32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159</w:t>
            </w:r>
          </w:p>
        </w:tc>
      </w:tr>
      <w:tr w:rsidR="00842556" w:rsidRPr="00880C6C" w14:paraId="7DB54666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5C36755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</w:t>
            </w:r>
          </w:p>
        </w:tc>
        <w:tc>
          <w:tcPr>
            <w:tcW w:w="462" w:type="pct"/>
            <w:vAlign w:val="center"/>
          </w:tcPr>
          <w:p w14:paraId="3040CFE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17441A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406BB9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157849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058694E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3" w:type="pct"/>
            <w:vAlign w:val="center"/>
          </w:tcPr>
          <w:p w14:paraId="170B726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D2FD4DF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F063C7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64" w:type="pct"/>
            <w:vAlign w:val="center"/>
          </w:tcPr>
          <w:p w14:paraId="4D4B5A35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956</w:t>
            </w:r>
          </w:p>
        </w:tc>
        <w:tc>
          <w:tcPr>
            <w:tcW w:w="407" w:type="pct"/>
            <w:vAlign w:val="center"/>
          </w:tcPr>
          <w:p w14:paraId="5ED07214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952</w:t>
            </w:r>
          </w:p>
        </w:tc>
      </w:tr>
      <w:tr w:rsidR="00842556" w:rsidRPr="00880C6C" w14:paraId="4E86F341" w14:textId="77777777" w:rsidTr="00C805AA">
        <w:trPr>
          <w:trHeight w:val="414"/>
        </w:trPr>
        <w:tc>
          <w:tcPr>
            <w:tcW w:w="429" w:type="pct"/>
            <w:vAlign w:val="center"/>
          </w:tcPr>
          <w:p w14:paraId="2E5AAEC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-D</w:t>
            </w:r>
          </w:p>
        </w:tc>
        <w:tc>
          <w:tcPr>
            <w:tcW w:w="462" w:type="pct"/>
            <w:vAlign w:val="center"/>
          </w:tcPr>
          <w:p w14:paraId="67F05F69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B892BC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861CCC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AF9094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4EE63B6A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3" w:type="pct"/>
            <w:vAlign w:val="center"/>
          </w:tcPr>
          <w:p w14:paraId="7182420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D2CBFD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8C79FB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D4669A7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vAlign w:val="center"/>
          </w:tcPr>
          <w:p w14:paraId="614FD40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b/>
                <w:bCs/>
                <w:sz w:val="18"/>
                <w:szCs w:val="18"/>
              </w:rPr>
              <w:t>.824</w:t>
            </w:r>
          </w:p>
        </w:tc>
      </w:tr>
      <w:tr w:rsidR="00842556" w:rsidRPr="00880C6C" w14:paraId="05EA0A20" w14:textId="77777777" w:rsidTr="00C805AA">
        <w:trPr>
          <w:trHeight w:val="414"/>
        </w:trPr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2A2EDA1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SDES-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6272215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F74DC4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5134081B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5427CC0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5C9EDD3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7EB5789D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2E10B62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E7E7B40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54B3F7C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22CF4DD8" w14:textId="77777777" w:rsidR="00842556" w:rsidRPr="00880C6C" w:rsidRDefault="00842556" w:rsidP="00C805AA">
            <w:pPr>
              <w:rPr>
                <w:rFonts w:cs="Arial"/>
                <w:sz w:val="18"/>
                <w:szCs w:val="18"/>
              </w:rPr>
            </w:pPr>
            <w:r w:rsidRPr="00880C6C">
              <w:rPr>
                <w:rFonts w:cs="Arial"/>
                <w:sz w:val="18"/>
                <w:szCs w:val="18"/>
              </w:rPr>
              <w:t>1</w:t>
            </w:r>
          </w:p>
        </w:tc>
      </w:tr>
    </w:tbl>
    <w:p w14:paraId="7E931901" w14:textId="77777777" w:rsidR="00842556" w:rsidRPr="00880C6C" w:rsidRDefault="00842556" w:rsidP="00842556">
      <w:pPr>
        <w:rPr>
          <w:rFonts w:cs="Arial"/>
          <w:sz w:val="18"/>
          <w:szCs w:val="18"/>
          <w:lang w:val="en-US"/>
        </w:rPr>
      </w:pPr>
      <w:bookmarkStart w:id="0" w:name="_Hlk195362784"/>
      <w:r w:rsidRPr="00880C6C">
        <w:rPr>
          <w:rFonts w:cs="Arial"/>
          <w:i/>
          <w:iCs/>
          <w:sz w:val="18"/>
          <w:szCs w:val="18"/>
          <w:lang w:val="en-US"/>
        </w:rPr>
        <w:t xml:space="preserve">Note. </w:t>
      </w:r>
      <w:r w:rsidRPr="00880C6C">
        <w:rPr>
          <w:rFonts w:cs="Arial"/>
          <w:sz w:val="18"/>
          <w:szCs w:val="18"/>
          <w:lang w:val="en-US"/>
        </w:rPr>
        <w:t xml:space="preserve">Spearman rank correlations, In bold: </w:t>
      </w:r>
      <w:r w:rsidRPr="00880C6C">
        <w:rPr>
          <w:rFonts w:cs="Arial"/>
          <w:i/>
          <w:iCs/>
          <w:sz w:val="18"/>
          <w:szCs w:val="18"/>
          <w:lang w:val="en-US"/>
        </w:rPr>
        <w:t>p</w:t>
      </w:r>
      <w:r w:rsidRPr="00880C6C">
        <w:rPr>
          <w:rFonts w:cs="Arial"/>
          <w:sz w:val="18"/>
          <w:szCs w:val="18"/>
          <w:lang w:val="en-US"/>
        </w:rPr>
        <w:t>-values &lt; .05</w:t>
      </w:r>
      <w:r w:rsidRPr="00880C6C">
        <w:rPr>
          <w:rFonts w:cs="Arial"/>
          <w:i/>
          <w:iCs/>
          <w:sz w:val="18"/>
          <w:szCs w:val="18"/>
          <w:lang w:val="en-US"/>
        </w:rPr>
        <w:t xml:space="preserve">, </w:t>
      </w:r>
      <w:r w:rsidRPr="00880C6C">
        <w:rPr>
          <w:rFonts w:cs="Arial"/>
          <w:sz w:val="18"/>
          <w:szCs w:val="18"/>
          <w:lang w:val="en-US"/>
        </w:rPr>
        <w:t xml:space="preserve">GCSQ-FAD = German Capability for Suicide Questionnaire - Fearlessness about Death, GCSQ-PT = German Capability for Suicide Questionnaire – Pain Tolerance, INQ-PB = Interpersonal Needs Questionnaire - Perceived Burdensomeness, INQ-TB = Interpersonal Needs Questionnaire - Thwarted Belongingness, SSEV = Suicide Ideation and Behavior Scale, SSEV-Pass = Suicide Ideation and Behavior Scale - passive suicidal ideation, SSEV-Act = Suicide Ideation and Behavior Scale - active suicidal ideation, SSEV-Int = Suicide Ideation and Behavior Scale - suicidal intent, SDES = Short Defeat and Entrapment Scale, SDES-D = Short Defeat and Entrapment Scale – Defeat, SDES-E = Short Defeat and Entrapment Scale – Entrapment </w:t>
      </w:r>
    </w:p>
    <w:bookmarkEnd w:id="0"/>
    <w:p w14:paraId="6C334215" w14:textId="77777777" w:rsidR="00842556" w:rsidRPr="00880C6C" w:rsidRDefault="00842556" w:rsidP="00842556">
      <w:pPr>
        <w:rPr>
          <w:rFonts w:cs="Arial"/>
          <w:sz w:val="22"/>
          <w:lang w:val="en-US"/>
        </w:rPr>
      </w:pPr>
    </w:p>
    <w:p w14:paraId="057B1040" w14:textId="77777777" w:rsidR="00842556" w:rsidRDefault="00842556" w:rsidP="00842556">
      <w:pPr>
        <w:rPr>
          <w:rFonts w:cs="Arial"/>
          <w:sz w:val="22"/>
          <w:lang w:val="en-US"/>
        </w:rPr>
      </w:pPr>
    </w:p>
    <w:p w14:paraId="5D2B1B06" w14:textId="77777777" w:rsidR="00842556" w:rsidRPr="00880C6C" w:rsidRDefault="00842556" w:rsidP="00842556">
      <w:pPr>
        <w:rPr>
          <w:rFonts w:cs="Arial"/>
          <w:lang w:val="en-US"/>
        </w:rPr>
      </w:pPr>
    </w:p>
    <w:p w14:paraId="59B8A2B9" w14:textId="77777777" w:rsidR="00596AE9" w:rsidRPr="00842556" w:rsidRDefault="00596AE9">
      <w:pPr>
        <w:rPr>
          <w:lang w:val="en-GB"/>
        </w:rPr>
      </w:pPr>
    </w:p>
    <w:sectPr w:rsidR="00596AE9" w:rsidRPr="00842556" w:rsidSect="0084255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556"/>
    <w:rsid w:val="00012D05"/>
    <w:rsid w:val="000137E4"/>
    <w:rsid w:val="00015109"/>
    <w:rsid w:val="00043963"/>
    <w:rsid w:val="00054801"/>
    <w:rsid w:val="00062CA3"/>
    <w:rsid w:val="00070EA1"/>
    <w:rsid w:val="000812DE"/>
    <w:rsid w:val="000D20B0"/>
    <w:rsid w:val="000F7C11"/>
    <w:rsid w:val="00127E58"/>
    <w:rsid w:val="00143989"/>
    <w:rsid w:val="00156977"/>
    <w:rsid w:val="001632D4"/>
    <w:rsid w:val="00184218"/>
    <w:rsid w:val="00193DC7"/>
    <w:rsid w:val="001C5758"/>
    <w:rsid w:val="001E2001"/>
    <w:rsid w:val="002007C4"/>
    <w:rsid w:val="00237CB7"/>
    <w:rsid w:val="0027146F"/>
    <w:rsid w:val="002F1C5C"/>
    <w:rsid w:val="00334B18"/>
    <w:rsid w:val="00342204"/>
    <w:rsid w:val="003655EE"/>
    <w:rsid w:val="003900E7"/>
    <w:rsid w:val="003E5BD1"/>
    <w:rsid w:val="0040354B"/>
    <w:rsid w:val="00413C3E"/>
    <w:rsid w:val="004178A6"/>
    <w:rsid w:val="00452BE8"/>
    <w:rsid w:val="00471A1B"/>
    <w:rsid w:val="004D56C9"/>
    <w:rsid w:val="004D7524"/>
    <w:rsid w:val="00547A35"/>
    <w:rsid w:val="00557EF9"/>
    <w:rsid w:val="00573C09"/>
    <w:rsid w:val="0057464D"/>
    <w:rsid w:val="00581634"/>
    <w:rsid w:val="00581E2A"/>
    <w:rsid w:val="00596AE9"/>
    <w:rsid w:val="005C3ECC"/>
    <w:rsid w:val="005D7375"/>
    <w:rsid w:val="005D7ACB"/>
    <w:rsid w:val="005F13C4"/>
    <w:rsid w:val="00621BD6"/>
    <w:rsid w:val="00631A51"/>
    <w:rsid w:val="00647DEC"/>
    <w:rsid w:val="00666C8B"/>
    <w:rsid w:val="006A0DBC"/>
    <w:rsid w:val="006A17E7"/>
    <w:rsid w:val="006A7539"/>
    <w:rsid w:val="006C11D2"/>
    <w:rsid w:val="00706A21"/>
    <w:rsid w:val="00706E64"/>
    <w:rsid w:val="007142CC"/>
    <w:rsid w:val="0072300B"/>
    <w:rsid w:val="00753CA6"/>
    <w:rsid w:val="00772DA5"/>
    <w:rsid w:val="007F50D1"/>
    <w:rsid w:val="00821FC7"/>
    <w:rsid w:val="00831033"/>
    <w:rsid w:val="00842556"/>
    <w:rsid w:val="00845705"/>
    <w:rsid w:val="00855A5E"/>
    <w:rsid w:val="008B6449"/>
    <w:rsid w:val="008C243A"/>
    <w:rsid w:val="008D7068"/>
    <w:rsid w:val="00903DB6"/>
    <w:rsid w:val="00910A3C"/>
    <w:rsid w:val="009225C1"/>
    <w:rsid w:val="0093141C"/>
    <w:rsid w:val="00963011"/>
    <w:rsid w:val="0098085C"/>
    <w:rsid w:val="009B6B81"/>
    <w:rsid w:val="009B786C"/>
    <w:rsid w:val="009D694D"/>
    <w:rsid w:val="009E209A"/>
    <w:rsid w:val="009E45AE"/>
    <w:rsid w:val="009F280D"/>
    <w:rsid w:val="00A50874"/>
    <w:rsid w:val="00AB1F26"/>
    <w:rsid w:val="00AB484B"/>
    <w:rsid w:val="00AF095E"/>
    <w:rsid w:val="00B36826"/>
    <w:rsid w:val="00B452E0"/>
    <w:rsid w:val="00B50F8F"/>
    <w:rsid w:val="00B57EF0"/>
    <w:rsid w:val="00B67EE8"/>
    <w:rsid w:val="00B81120"/>
    <w:rsid w:val="00B956C2"/>
    <w:rsid w:val="00BA479B"/>
    <w:rsid w:val="00BF556B"/>
    <w:rsid w:val="00C07973"/>
    <w:rsid w:val="00C605FE"/>
    <w:rsid w:val="00C615B2"/>
    <w:rsid w:val="00CA260B"/>
    <w:rsid w:val="00CB3BA3"/>
    <w:rsid w:val="00CB3C9E"/>
    <w:rsid w:val="00D03C6B"/>
    <w:rsid w:val="00D14C7E"/>
    <w:rsid w:val="00D300DB"/>
    <w:rsid w:val="00D378C9"/>
    <w:rsid w:val="00D53E4B"/>
    <w:rsid w:val="00D55201"/>
    <w:rsid w:val="00D83CA9"/>
    <w:rsid w:val="00DE65A2"/>
    <w:rsid w:val="00E668E3"/>
    <w:rsid w:val="00EE4E2F"/>
    <w:rsid w:val="00F936A0"/>
    <w:rsid w:val="00F95311"/>
    <w:rsid w:val="00FA6900"/>
    <w:rsid w:val="00FC0383"/>
    <w:rsid w:val="00FD12D3"/>
    <w:rsid w:val="00FE0445"/>
    <w:rsid w:val="00FE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CDDC1"/>
  <w15:chartTrackingRefBased/>
  <w15:docId w15:val="{4EC4550D-63F4-2143-A953-3C2221DB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842556"/>
    <w:pPr>
      <w:spacing w:after="160" w:line="259" w:lineRule="auto"/>
    </w:pPr>
    <w:rPr>
      <w:rFonts w:ascii="Arial" w:hAnsi="Arial"/>
      <w:sz w:val="2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25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25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255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255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255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255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255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255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255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2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2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2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25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25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25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25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25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25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2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2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255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2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2556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8425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2556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8425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2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25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255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425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2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wik</dc:creator>
  <cp:keywords/>
  <dc:description/>
  <cp:lastModifiedBy>Jan Cwik</cp:lastModifiedBy>
  <cp:revision>1</cp:revision>
  <dcterms:created xsi:type="dcterms:W3CDTF">2025-05-16T21:21:00Z</dcterms:created>
  <dcterms:modified xsi:type="dcterms:W3CDTF">2025-05-16T21:21:00Z</dcterms:modified>
</cp:coreProperties>
</file>